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BBC7C" w14:textId="321130BE" w:rsidR="003F0B33" w:rsidRPr="00C873EA" w:rsidRDefault="003F0B33" w:rsidP="003F0B33">
      <w:pPr>
        <w:rPr>
          <w:b/>
          <w:i/>
          <w:iCs/>
          <w:caps/>
        </w:rPr>
      </w:pPr>
      <w:r w:rsidRPr="00C873EA">
        <w:rPr>
          <w:b/>
          <w:i/>
          <w:iCs/>
          <w:caps/>
        </w:rPr>
        <w:t>Supplemental figures and information:</w:t>
      </w:r>
    </w:p>
    <w:p w14:paraId="50148547" w14:textId="77777777" w:rsidR="003F0B33" w:rsidRDefault="003F0B33" w:rsidP="003F0B33">
      <w:pPr>
        <w:rPr>
          <w:bCs/>
        </w:rPr>
      </w:pPr>
    </w:p>
    <w:p w14:paraId="3E49CCE9" w14:textId="5D91BB26" w:rsidR="003F0B33" w:rsidRPr="00C873EA" w:rsidRDefault="003F0B33" w:rsidP="003F0B33">
      <w:pPr>
        <w:rPr>
          <w:bCs/>
        </w:rPr>
      </w:pPr>
      <w:r w:rsidRPr="00C873EA">
        <w:rPr>
          <w:bCs/>
        </w:rPr>
        <w:t>We used the variance inflation factor (VIF) to analyze the models fit in Eqn. 7 around how ITV relates to environmental range. VIF over 5 indicates multi-collinearity, that the way the predictors relate to the response variables should confound results. No variables used showed multicollinearity with respect to the VIF (SI Table 1).</w:t>
      </w:r>
      <w:r w:rsidR="002A3A17">
        <w:rPr>
          <w:bCs/>
        </w:rPr>
        <w:t xml:space="preserve"> Additionally, we calculated Pearson’s correlations between the range predictors (SI Figure 1). </w:t>
      </w:r>
      <w:r w:rsidR="002A3A17" w:rsidRPr="007E4180">
        <w:rPr>
          <w:bCs/>
          <w:color w:val="000000" w:themeColor="text1"/>
          <w:sz w:val="22"/>
          <w:szCs w:val="22"/>
        </w:rPr>
        <w:t xml:space="preserve">Most are lower than 0.6, </w:t>
      </w:r>
      <w:proofErr w:type="gramStart"/>
      <w:r w:rsidR="002A3A17" w:rsidRPr="007E4180">
        <w:rPr>
          <w:bCs/>
          <w:color w:val="000000" w:themeColor="text1"/>
          <w:sz w:val="22"/>
          <w:szCs w:val="22"/>
        </w:rPr>
        <w:t>with the exception of</w:t>
      </w:r>
      <w:proofErr w:type="gramEnd"/>
      <w:r w:rsidR="002A3A17" w:rsidRPr="007E4180">
        <w:rPr>
          <w:bCs/>
          <w:color w:val="000000" w:themeColor="text1"/>
          <w:sz w:val="22"/>
          <w:szCs w:val="22"/>
        </w:rPr>
        <w:t xml:space="preserve"> the correlation between Elevation range and PET range (</w:t>
      </w:r>
      <w:r w:rsidR="002A3A17" w:rsidRPr="007E4180">
        <w:rPr>
          <w:bCs/>
          <w:i/>
          <w:iCs/>
          <w:color w:val="000000" w:themeColor="text1"/>
        </w:rPr>
        <w:t>r</w:t>
      </w:r>
      <w:r w:rsidR="002A3A17" w:rsidRPr="007E4180">
        <w:rPr>
          <w:bCs/>
          <w:color w:val="000000" w:themeColor="text1"/>
        </w:rPr>
        <w:t>=0.75). Although we recognize that it may be difficult to separate the effect of these two variables in practice, we included</w:t>
      </w:r>
      <w:r w:rsidR="002A3A17">
        <w:rPr>
          <w:bCs/>
          <w:color w:val="000000" w:themeColor="text1"/>
        </w:rPr>
        <w:t xml:space="preserve"> both</w:t>
      </w:r>
      <w:r w:rsidR="002A3A17" w:rsidRPr="007E4180">
        <w:rPr>
          <w:bCs/>
          <w:color w:val="000000" w:themeColor="text1"/>
        </w:rPr>
        <w:t xml:space="preserve"> in the same model based on low VIF.</w:t>
      </w:r>
    </w:p>
    <w:p w14:paraId="3046D180" w14:textId="77777777" w:rsidR="003F0B33" w:rsidRPr="00C873EA" w:rsidRDefault="003F0B33" w:rsidP="003F0B33">
      <w:pPr>
        <w:ind w:left="720"/>
        <w:rPr>
          <w:bCs/>
        </w:rPr>
      </w:pPr>
    </w:p>
    <w:p w14:paraId="6985D577" w14:textId="6B4E49D3" w:rsidR="003F0B33" w:rsidRPr="00C873EA" w:rsidRDefault="003F0B33" w:rsidP="003F0B33">
      <w:pPr>
        <w:rPr>
          <w:bCs/>
        </w:rPr>
      </w:pPr>
      <w:r w:rsidRPr="00C873EA">
        <w:rPr>
          <w:b/>
        </w:rPr>
        <w:t xml:space="preserve">TABLE </w:t>
      </w:r>
      <w:r w:rsidR="006774EA">
        <w:rPr>
          <w:b/>
        </w:rPr>
        <w:t>S</w:t>
      </w:r>
      <w:r w:rsidRPr="00C873EA">
        <w:rPr>
          <w:b/>
        </w:rPr>
        <w:t>1:</w:t>
      </w:r>
      <w:r w:rsidRPr="00C873EA">
        <w:rPr>
          <w:bCs/>
        </w:rPr>
        <w:t xml:space="preserve"> VIF for Hypothesis 2, Equation 7.</w:t>
      </w:r>
    </w:p>
    <w:p w14:paraId="4E5B3622" w14:textId="77777777" w:rsidR="003F0B33" w:rsidRPr="00C873EA" w:rsidRDefault="003F0B33" w:rsidP="003F0B33">
      <w:pPr>
        <w:rPr>
          <w:bCs/>
        </w:rPr>
      </w:pPr>
    </w:p>
    <w:tbl>
      <w:tblPr>
        <w:tblStyle w:val="PlainTable5"/>
        <w:tblW w:w="8905" w:type="dxa"/>
        <w:tblLook w:val="04A0" w:firstRow="1" w:lastRow="0" w:firstColumn="1" w:lastColumn="0" w:noHBand="0" w:noVBand="1"/>
      </w:tblPr>
      <w:tblGrid>
        <w:gridCol w:w="1375"/>
        <w:gridCol w:w="1602"/>
        <w:gridCol w:w="1545"/>
        <w:gridCol w:w="1492"/>
        <w:gridCol w:w="1378"/>
        <w:gridCol w:w="1513"/>
      </w:tblGrid>
      <w:tr w:rsidR="003F0B33" w:rsidRPr="00C873EA" w14:paraId="3F7931E5" w14:textId="77777777" w:rsidTr="00C55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5" w:type="dxa"/>
            <w:tcBorders>
              <w:top w:val="single" w:sz="4" w:space="0" w:color="auto"/>
            </w:tcBorders>
          </w:tcPr>
          <w:p w14:paraId="1C389284" w14:textId="77777777" w:rsidR="003F0B33" w:rsidRPr="00C873EA" w:rsidRDefault="003F0B33" w:rsidP="00C55371">
            <w:pPr>
              <w:rPr>
                <w:bCs/>
                <w:sz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1599577" w14:textId="77777777" w:rsidR="003F0B33" w:rsidRPr="00C873EA" w:rsidRDefault="003F0B33" w:rsidP="00C5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C873EA">
              <w:rPr>
                <w:bCs/>
                <w:sz w:val="24"/>
              </w:rPr>
              <w:t>MAP range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24C7C2F6" w14:textId="77777777" w:rsidR="003F0B33" w:rsidRPr="00C873EA" w:rsidRDefault="003F0B33" w:rsidP="00C5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C873EA">
              <w:rPr>
                <w:bCs/>
                <w:sz w:val="24"/>
              </w:rPr>
              <w:t>Elevation range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1E8F0AD8" w14:textId="77777777" w:rsidR="003F0B33" w:rsidRPr="00C873EA" w:rsidRDefault="003F0B33" w:rsidP="00C5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C873EA">
              <w:rPr>
                <w:bCs/>
                <w:sz w:val="24"/>
              </w:rPr>
              <w:t>Irradiance range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709FD223" w14:textId="77777777" w:rsidR="003F0B33" w:rsidRPr="00C873EA" w:rsidRDefault="003F0B33" w:rsidP="00C5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C873EA">
              <w:rPr>
                <w:bCs/>
                <w:sz w:val="24"/>
              </w:rPr>
              <w:t>PET range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3E4D8878" w14:textId="77777777" w:rsidR="003F0B33" w:rsidRPr="00C873EA" w:rsidRDefault="003F0B33" w:rsidP="00C5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</w:rPr>
            </w:pPr>
            <w:r w:rsidRPr="00C873EA">
              <w:rPr>
                <w:bCs/>
                <w:sz w:val="24"/>
              </w:rPr>
              <w:t>Climatic water index range</w:t>
            </w:r>
          </w:p>
        </w:tc>
      </w:tr>
      <w:tr w:rsidR="003F0B33" w:rsidRPr="00C873EA" w14:paraId="4FE9725A" w14:textId="77777777" w:rsidTr="00C55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277BF0EA" w14:textId="77777777" w:rsidR="003F0B33" w:rsidRPr="00C873EA" w:rsidRDefault="003F0B33" w:rsidP="00C55371">
            <w:pPr>
              <w:rPr>
                <w:bCs/>
                <w:sz w:val="24"/>
              </w:rPr>
            </w:pPr>
            <w:r w:rsidRPr="00C873EA">
              <w:rPr>
                <w:bCs/>
                <w:sz w:val="24"/>
              </w:rPr>
              <w:t>WD ITV</w:t>
            </w:r>
          </w:p>
        </w:tc>
        <w:tc>
          <w:tcPr>
            <w:tcW w:w="1602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8D608DD" w14:textId="77777777" w:rsidR="003F0B33" w:rsidRPr="00C873EA" w:rsidRDefault="003F0B33" w:rsidP="00C5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873EA">
              <w:rPr>
                <w:bCs/>
              </w:rPr>
              <w:t>1.544</w:t>
            </w:r>
          </w:p>
        </w:tc>
        <w:tc>
          <w:tcPr>
            <w:tcW w:w="154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261EE78B" w14:textId="77777777" w:rsidR="003F0B33" w:rsidRPr="00C873EA" w:rsidRDefault="003F0B33" w:rsidP="00C5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873EA">
              <w:rPr>
                <w:bCs/>
              </w:rPr>
              <w:t>2.590</w:t>
            </w:r>
          </w:p>
        </w:tc>
        <w:tc>
          <w:tcPr>
            <w:tcW w:w="1492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0AA5907F" w14:textId="77777777" w:rsidR="003F0B33" w:rsidRPr="00C873EA" w:rsidRDefault="003F0B33" w:rsidP="00C5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873EA">
              <w:rPr>
                <w:bCs/>
              </w:rPr>
              <w:t>1.038</w:t>
            </w:r>
          </w:p>
        </w:tc>
        <w:tc>
          <w:tcPr>
            <w:tcW w:w="1378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0CA5192E" w14:textId="77777777" w:rsidR="003F0B33" w:rsidRPr="00C873EA" w:rsidRDefault="003F0B33" w:rsidP="00C5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873EA">
              <w:rPr>
                <w:bCs/>
              </w:rPr>
              <w:t>2.048</w:t>
            </w:r>
          </w:p>
        </w:tc>
        <w:tc>
          <w:tcPr>
            <w:tcW w:w="1513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34C3A04D" w14:textId="77777777" w:rsidR="003F0B33" w:rsidRPr="00C873EA" w:rsidRDefault="003F0B33" w:rsidP="00C5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C873EA">
              <w:rPr>
                <w:bCs/>
              </w:rPr>
              <w:t>Not used</w:t>
            </w:r>
          </w:p>
        </w:tc>
      </w:tr>
      <w:tr w:rsidR="003F0B33" w:rsidRPr="00C873EA" w14:paraId="5E80CA62" w14:textId="77777777" w:rsidTr="00C55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dxa"/>
            <w:tcBorders>
              <w:right w:val="none" w:sz="0" w:space="0" w:color="auto"/>
            </w:tcBorders>
            <w:shd w:val="clear" w:color="auto" w:fill="auto"/>
          </w:tcPr>
          <w:p w14:paraId="49D4D25E" w14:textId="77777777" w:rsidR="003F0B33" w:rsidRPr="00C873EA" w:rsidRDefault="003F0B33" w:rsidP="00C55371">
            <w:pPr>
              <w:rPr>
                <w:bCs/>
                <w:sz w:val="24"/>
              </w:rPr>
            </w:pPr>
            <w:r w:rsidRPr="00C873EA">
              <w:rPr>
                <w:bCs/>
                <w:sz w:val="24"/>
              </w:rPr>
              <w:t>LMA ITV</w:t>
            </w:r>
          </w:p>
        </w:tc>
        <w:tc>
          <w:tcPr>
            <w:tcW w:w="1602" w:type="dxa"/>
          </w:tcPr>
          <w:p w14:paraId="04973AAA" w14:textId="77777777" w:rsidR="003F0B33" w:rsidRPr="00C873EA" w:rsidRDefault="003F0B33" w:rsidP="00C5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873EA">
              <w:rPr>
                <w:bCs/>
              </w:rPr>
              <w:t>Not used</w:t>
            </w:r>
          </w:p>
        </w:tc>
        <w:tc>
          <w:tcPr>
            <w:tcW w:w="1545" w:type="dxa"/>
          </w:tcPr>
          <w:p w14:paraId="38B24F6B" w14:textId="77777777" w:rsidR="003F0B33" w:rsidRPr="00C873EA" w:rsidRDefault="003F0B33" w:rsidP="00C5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873EA">
              <w:rPr>
                <w:bCs/>
              </w:rPr>
              <w:t>2.360</w:t>
            </w:r>
          </w:p>
        </w:tc>
        <w:tc>
          <w:tcPr>
            <w:tcW w:w="1492" w:type="dxa"/>
          </w:tcPr>
          <w:p w14:paraId="2B9D9689" w14:textId="77777777" w:rsidR="003F0B33" w:rsidRPr="00C873EA" w:rsidRDefault="003F0B33" w:rsidP="00C5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873EA">
              <w:rPr>
                <w:bCs/>
              </w:rPr>
              <w:t>Not used</w:t>
            </w:r>
          </w:p>
        </w:tc>
        <w:tc>
          <w:tcPr>
            <w:tcW w:w="1378" w:type="dxa"/>
          </w:tcPr>
          <w:p w14:paraId="57A4D75E" w14:textId="77777777" w:rsidR="003F0B33" w:rsidRPr="00C873EA" w:rsidRDefault="003F0B33" w:rsidP="00C5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873EA">
              <w:rPr>
                <w:bCs/>
              </w:rPr>
              <w:t>2.929</w:t>
            </w:r>
          </w:p>
        </w:tc>
        <w:tc>
          <w:tcPr>
            <w:tcW w:w="1513" w:type="dxa"/>
          </w:tcPr>
          <w:p w14:paraId="6FB4490A" w14:textId="77777777" w:rsidR="003F0B33" w:rsidRDefault="003F0B33" w:rsidP="00C5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C873EA">
              <w:rPr>
                <w:bCs/>
              </w:rPr>
              <w:t>1.648</w:t>
            </w:r>
          </w:p>
          <w:p w14:paraId="69E70391" w14:textId="77777777" w:rsidR="00AA0B81" w:rsidRPr="00C873EA" w:rsidRDefault="00AA0B81" w:rsidP="00C5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</w:tbl>
    <w:p w14:paraId="78F17CA7" w14:textId="6DCA1725" w:rsidR="00264971" w:rsidRDefault="00AA0B81">
      <w:pPr>
        <w:rPr>
          <w:bCs/>
        </w:rPr>
      </w:pPr>
      <w:r w:rsidRPr="00AA0B81">
        <w:rPr>
          <w:bCs/>
          <w:noProof/>
        </w:rPr>
        <w:drawing>
          <wp:inline distT="0" distB="0" distL="0" distR="0" wp14:anchorId="7CE6E990" wp14:editId="1048C742">
            <wp:extent cx="5943600" cy="4298950"/>
            <wp:effectExtent l="0" t="0" r="0" b="6350"/>
            <wp:docPr id="1892976542" name="Picture 1" descr="A diagram of a ma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976542" name="Picture 1" descr="A diagram of a map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50B17" w14:textId="77777777" w:rsidR="00FB6848" w:rsidRDefault="00FB6848">
      <w:pPr>
        <w:rPr>
          <w:bCs/>
          <w:sz w:val="22"/>
          <w:szCs w:val="22"/>
        </w:rPr>
      </w:pPr>
    </w:p>
    <w:p w14:paraId="56F4CE95" w14:textId="150D1841" w:rsidR="00AA0B81" w:rsidRPr="007E4180" w:rsidRDefault="00AA0B81">
      <w:pPr>
        <w:rPr>
          <w:bCs/>
          <w:color w:val="000000" w:themeColor="text1"/>
          <w:sz w:val="22"/>
          <w:szCs w:val="22"/>
        </w:rPr>
      </w:pPr>
      <w:r w:rsidRPr="007E4180">
        <w:rPr>
          <w:bCs/>
          <w:color w:val="000000" w:themeColor="text1"/>
          <w:sz w:val="22"/>
          <w:szCs w:val="22"/>
        </w:rPr>
        <w:t xml:space="preserve">SI Figure </w:t>
      </w:r>
      <w:r w:rsidR="002A3A17">
        <w:rPr>
          <w:bCs/>
          <w:color w:val="000000" w:themeColor="text1"/>
          <w:sz w:val="22"/>
          <w:szCs w:val="22"/>
        </w:rPr>
        <w:t>1</w:t>
      </w:r>
      <w:r w:rsidRPr="007E4180">
        <w:rPr>
          <w:bCs/>
          <w:color w:val="000000" w:themeColor="text1"/>
          <w:sz w:val="22"/>
          <w:szCs w:val="22"/>
        </w:rPr>
        <w:t>: Correlations between the environmental range variables.</w:t>
      </w:r>
    </w:p>
    <w:sectPr w:rsidR="00AA0B81" w:rsidRPr="007E4180" w:rsidSect="00203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B33"/>
    <w:rsid w:val="00203A1C"/>
    <w:rsid w:val="00251A2E"/>
    <w:rsid w:val="00264971"/>
    <w:rsid w:val="002A3A17"/>
    <w:rsid w:val="003F08D3"/>
    <w:rsid w:val="003F0B33"/>
    <w:rsid w:val="006774EA"/>
    <w:rsid w:val="007E4180"/>
    <w:rsid w:val="00A0247D"/>
    <w:rsid w:val="00AA0B81"/>
    <w:rsid w:val="00AA256D"/>
    <w:rsid w:val="00BE7FF1"/>
    <w:rsid w:val="00C72C7A"/>
    <w:rsid w:val="00C95FBE"/>
    <w:rsid w:val="00D114BC"/>
    <w:rsid w:val="00FB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1E01E"/>
  <w15:chartTrackingRefBased/>
  <w15:docId w15:val="{6F670409-D272-474D-A69C-765543724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B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0B33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3F0B3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F0B3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6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848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848"/>
    <w:rPr>
      <w:rFonts w:ascii="Arial" w:eastAsia="Arial" w:hAnsi="Arial" w:cs="Arial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rroyo</dc:creator>
  <cp:keywords/>
  <dc:description/>
  <cp:lastModifiedBy>Eva Arroyo</cp:lastModifiedBy>
  <cp:revision>7</cp:revision>
  <dcterms:created xsi:type="dcterms:W3CDTF">2025-08-18T17:20:00Z</dcterms:created>
  <dcterms:modified xsi:type="dcterms:W3CDTF">2025-08-19T17:21:00Z</dcterms:modified>
</cp:coreProperties>
</file>